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178ED" w14:textId="77777777" w:rsidR="006917D8" w:rsidRPr="006F36F5" w:rsidRDefault="00000000" w:rsidP="006F36F5">
      <w:pPr>
        <w:spacing w:after="120"/>
        <w:rPr>
          <w:rFonts w:ascii="Times New Roman" w:hAnsi="Times New Roman" w:cs="Times New Roman"/>
        </w:rPr>
      </w:pPr>
      <w:r w:rsidRPr="006F36F5">
        <w:rPr>
          <w:rFonts w:ascii="Times New Roman" w:hAnsi="Times New Roman" w:cs="Times New Roman"/>
          <w:b/>
          <w:bCs/>
        </w:rPr>
        <w:t>SUPPLEMENTARY MATERIALS</w:t>
      </w:r>
    </w:p>
    <w:p w14:paraId="436F897C" w14:textId="77777777" w:rsidR="006917D8" w:rsidRPr="006F36F5" w:rsidRDefault="00000000">
      <w:pPr>
        <w:spacing w:before="200" w:after="160"/>
        <w:rPr>
          <w:rFonts w:ascii="Times New Roman" w:hAnsi="Times New Roman" w:cs="Times New Roman"/>
        </w:rPr>
      </w:pPr>
      <w:r w:rsidRPr="006F36F5">
        <w:rPr>
          <w:rFonts w:ascii="Times New Roman" w:hAnsi="Times New Roman" w:cs="Times New Roman"/>
          <w:b/>
          <w:bCs/>
        </w:rPr>
        <w:t>Supplementary Table S1. Comparison of Contemporary Flow Diverter Device Specifications</w:t>
      </w:r>
    </w:p>
    <w:tbl>
      <w:tblPr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90"/>
        <w:gridCol w:w="1481"/>
        <w:gridCol w:w="1332"/>
        <w:gridCol w:w="1420"/>
        <w:gridCol w:w="1945"/>
        <w:gridCol w:w="1945"/>
        <w:gridCol w:w="1461"/>
        <w:gridCol w:w="1434"/>
        <w:gridCol w:w="1332"/>
      </w:tblGrid>
      <w:tr w:rsidR="006917D8" w:rsidRPr="006F36F5" w14:paraId="2F09D37C" w14:textId="77777777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FA295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100F6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pass Elit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2A8E8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pass Evolv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AA6A7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pass Streamlin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C260FE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ED Shield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0FD85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ED Vantag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EBB3A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FRED X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573DDE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6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ED5CB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48 MW</w:t>
            </w:r>
          </w:p>
        </w:tc>
      </w:tr>
      <w:tr w:rsidR="006917D8" w:rsidRPr="006F36F5" w14:paraId="11F2E80D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03062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0FD24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tryke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03761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tryke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D5367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tryke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96D68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edtronic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B109E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edtronic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D4DAD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icroVention (Terumo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DC961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henox (Wallaby Medical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75DED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henox (Wallaby Medical)</w:t>
            </w:r>
          </w:p>
        </w:tc>
      </w:tr>
      <w:tr w:rsidR="006917D8" w:rsidRPr="006F36F5" w14:paraId="2240A90A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BCFD8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Wire count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5831B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77058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1AF42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72 (3–4mm); 96 (5mm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15C1F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BF820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48 or 6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EC9AE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4 total (48 inner + 16 outer, dual-layer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FEEDD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F69F0E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48</w:t>
            </w:r>
          </w:p>
        </w:tc>
      </w:tr>
      <w:tr w:rsidR="006917D8" w:rsidRPr="006F36F5" w14:paraId="6F1612FC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A1AD0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Wire construction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7737C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52 pure CoCr + 12 PtW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A30E5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52 pure CoCr + 12 PtW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6A7CB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oCr-Ni + PtW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3F798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6 pure CoCr + 12 PtW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2541D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DTF (Pt core / CoCr sheath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5B0E1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itinol (dual-layer); interwoven tantalum helical markers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37C14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itinol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FD7FA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DFT (Pt-filled nitinol)</w:t>
            </w:r>
          </w:p>
        </w:tc>
      </w:tr>
      <w:tr w:rsidR="006917D8" w:rsidRPr="006F36F5" w14:paraId="3EC0F350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E3430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Braid angl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8F82E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50–158°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9E324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3–152°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FAF35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56BAA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44902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5A49E8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D2362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744D2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3E5BAEF4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43209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Diameters (mm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4673F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.25–5.25 (8 sizes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DA765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.25, 4.0, 4.5, 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F9906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.0, 4.0, 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25F29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 (0.25mm steps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D7B09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 (0.25mm steps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9D893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5 (0.5mm steps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A6A57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271BA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0, 3.0</w:t>
            </w:r>
          </w:p>
        </w:tc>
      </w:tr>
      <w:tr w:rsidR="006917D8" w:rsidRPr="006F36F5" w14:paraId="51CB6E7E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539AC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Lengths (mm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65EA2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2–5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D5ECC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2–4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E8A698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5–5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4BE01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0–35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DFFDF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0–35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1F988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–36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2AF66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3C210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21661253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5AC20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Indicated vessel (mm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D2296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25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8A803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64F81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3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8DB8B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F2EBDE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4F526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0–5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19207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.5–5.0 (p64 MW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FE85F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.75–3.0</w:t>
            </w:r>
          </w:p>
        </w:tc>
      </w:tr>
      <w:tr w:rsidR="006917D8" w:rsidRPr="006F36F5" w14:paraId="57D2E767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D9B97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orosity rang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ACF6B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8–79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82180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4–79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DFE7C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67–75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CBC27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7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EF3A4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7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9B655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8CD47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BFA2B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011F2BDE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0443D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Mesh density (pores/mm²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AB7EC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.3–30.8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2A57F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.7–31.5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7CFB1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.5–29.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B8835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932AA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Higher than Flex (64-wir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D7E2D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2554D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3407E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5AC1FC91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E2910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Metal coverag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E3A2C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3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E85F5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3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9F0AF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3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75591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3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E77E4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~3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E4491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3–44% (dual-layer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D5461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EE731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6EA9EBBB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031DE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Foreshortening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9E9E2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42–61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260E58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5.5–59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01071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8–38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79848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50–60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DEE4F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47–58%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036BE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4FDE1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07789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2FED638F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C54B9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face modification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F18D7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BioStealth (charge neutralization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CDBFA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3DB82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CE148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hield (phosphorylcholin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F60B2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hield (phosphorylcholin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17CDE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X Technology (poly-2-</w:t>
            </w:r>
            <w:r w:rsidRPr="006F36F5">
              <w:rPr>
                <w:rFonts w:ascii="Times New Roman" w:hAnsi="Times New Roman" w:cs="Times New Roman"/>
              </w:rPr>
              <w:lastRenderedPageBreak/>
              <w:t>methoxyethyl acrylat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423FB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lastRenderedPageBreak/>
              <w:t>None (HPC version availabl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92A5B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ne (HPC version available)</w:t>
            </w:r>
          </w:p>
        </w:tc>
      </w:tr>
      <w:tr w:rsidR="006917D8" w:rsidRPr="006F36F5" w14:paraId="486EF914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11304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Heat treatment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74F62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ultistage optimized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13BCA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ingle stag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A7E3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08A20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3CBA2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BEAC0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D99EE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B18CA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0D34F52F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56567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Delivery catheter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4124F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XT-27 (0.027”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3522D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0.027”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85F0D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Over-the-wire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75291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arksman (0.027”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B55D8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0.021” or 0.027”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D1AA2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0.021” (≤3.0mm) or 0.027” (≥3.5mm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7A920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0.027” (p64); 0.021” (p64 MW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4034C2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0.021” (p48 MW); 0.017” (p48)</w:t>
            </w:r>
          </w:p>
        </w:tc>
      </w:tr>
      <w:tr w:rsidR="006917D8" w:rsidRPr="006F36F5" w14:paraId="68F2E472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AEC58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Deployment mechanism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DD4B8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A822D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4D319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Over-the-wire (not resheathable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73B955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99BF0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43596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 (up to 80%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C870E6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Mechanically detached; fully recoverable until detachment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9FE3C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Push/pull with resheathing (up to 80%)</w:t>
            </w:r>
          </w:p>
        </w:tc>
      </w:tr>
      <w:tr w:rsidR="006917D8" w:rsidRPr="006F36F5" w14:paraId="5155B0CA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32D35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FDA status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E36A7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leared June 202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78C66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leared 2019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602F77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leared 2018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09BE1A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Approved April 2021 (PMA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CEA510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FDA approved; 027 model withdrawn Jan 2025 (Class I recall); 021 remains on market with updated IFU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9F4ACE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FRED X approved Sept 2021 (PMA); original FRED approved Jan 2020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0586BF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t FDA cleared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0F12E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t FDA cleared</w:t>
            </w:r>
          </w:p>
        </w:tc>
      </w:tr>
      <w:tr w:rsidR="006917D8" w:rsidRPr="006F36F5" w14:paraId="25EF7208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6C130B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CE mark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2368C8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eptember 2024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77AE0C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5D0A0D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57932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B41CF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E marked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C7667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013 (FRED); FRED X CE marked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B23141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2012 (p64); January 2020 (p64 MW)</w:t>
            </w: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185E89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E marked (p48 MW)</w:t>
            </w:r>
          </w:p>
        </w:tc>
      </w:tr>
    </w:tbl>
    <w:p w14:paraId="6DF66296" w14:textId="77777777" w:rsidR="006917D8" w:rsidRPr="006F36F5" w:rsidRDefault="00000000">
      <w:pPr>
        <w:spacing w:before="120" w:after="360"/>
        <w:rPr>
          <w:rFonts w:ascii="Times New Roman" w:hAnsi="Times New Roman" w:cs="Times New Roman"/>
        </w:rPr>
      </w:pPr>
      <w:r w:rsidRPr="006F36F5">
        <w:rPr>
          <w:rFonts w:ascii="Times New Roman" w:hAnsi="Times New Roman" w:cs="Times New Roman"/>
          <w:i/>
          <w:iCs/>
        </w:rPr>
        <w:t>CoCr = cobalt-chromium; PtW = platinum-tungsten; DTF = drawn filled tube; DFT = drawn filled tubing; PED = Pipeline Embolization Device; FRED = Flow Re-direction Endoluminal Device; HPC = hydrophilic polymer coating; IFU = instructions for use; NR = not reported.</w:t>
      </w:r>
    </w:p>
    <w:p w14:paraId="59AE3992" w14:textId="77777777" w:rsidR="007B1D35" w:rsidRDefault="007B1D35">
      <w:pPr>
        <w:spacing w:before="240" w:after="160"/>
        <w:rPr>
          <w:rFonts w:ascii="Times New Roman" w:hAnsi="Times New Roman" w:cs="Times New Roman"/>
          <w:b/>
          <w:bCs/>
        </w:rPr>
      </w:pPr>
    </w:p>
    <w:p w14:paraId="2FAC77E3" w14:textId="77777777" w:rsidR="007B1D35" w:rsidRDefault="007B1D35">
      <w:pPr>
        <w:spacing w:before="240" w:after="160"/>
        <w:rPr>
          <w:rFonts w:ascii="Times New Roman" w:hAnsi="Times New Roman" w:cs="Times New Roman"/>
          <w:b/>
          <w:bCs/>
        </w:rPr>
      </w:pPr>
    </w:p>
    <w:p w14:paraId="76E82A17" w14:textId="77777777" w:rsidR="007B1D35" w:rsidRDefault="007B1D35">
      <w:pPr>
        <w:spacing w:before="240" w:after="160"/>
        <w:rPr>
          <w:rFonts w:ascii="Times New Roman" w:hAnsi="Times New Roman" w:cs="Times New Roman"/>
          <w:b/>
          <w:bCs/>
        </w:rPr>
      </w:pPr>
    </w:p>
    <w:p w14:paraId="203111D9" w14:textId="067FFBB6" w:rsidR="006917D8" w:rsidRPr="006F36F5" w:rsidRDefault="00000000">
      <w:pPr>
        <w:spacing w:before="240" w:after="160"/>
        <w:rPr>
          <w:rFonts w:ascii="Times New Roman" w:hAnsi="Times New Roman" w:cs="Times New Roman"/>
        </w:rPr>
      </w:pPr>
      <w:r w:rsidRPr="006F36F5">
        <w:rPr>
          <w:rFonts w:ascii="Times New Roman" w:hAnsi="Times New Roman" w:cs="Times New Roman"/>
          <w:b/>
          <w:bCs/>
        </w:rPr>
        <w:lastRenderedPageBreak/>
        <w:t>Supplementary Table S2. Bench and Preclinical Performance Data for Flow Diverter Devices</w:t>
      </w:r>
    </w:p>
    <w:tbl>
      <w:tblPr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10"/>
        <w:gridCol w:w="3510"/>
        <w:gridCol w:w="3510"/>
        <w:gridCol w:w="3510"/>
      </w:tblGrid>
      <w:tr w:rsidR="006917D8" w:rsidRPr="006F36F5" w14:paraId="406DBEB8" w14:textId="77777777">
        <w:trPr>
          <w:tblHeader/>
        </w:trPr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86875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025EA8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pass Elite (BioStealth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F63544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pass Evolve / Unmodified Elit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662A33" w14:textId="77777777" w:rsidR="006917D8" w:rsidRPr="006F36F5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ED Shield</w:t>
            </w:r>
          </w:p>
        </w:tc>
      </w:tr>
      <w:tr w:rsidR="006917D8" w:rsidRPr="006F36F5" w14:paraId="01565417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A6AAA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urface modification mechanism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1AE315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Charge neutralization of outermost 4 nm; equalizes Cr/Co oxide (+) and Si/Mn oxide (–) surface compounds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8688FB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41AB52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3 nm phosphorylcholine coating mimicking erythrocyte membrane</w:t>
            </w:r>
          </w:p>
        </w:tc>
      </w:tr>
      <w:tr w:rsidR="006917D8" w:rsidRPr="006F36F5" w14:paraId="6ABC0E86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E4AE06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GLP endothelialization (rabbit aorta, 30 days, n=18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F51ACF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Healthy endothelialized neointima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125B74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Healthy endothelialized neointima (comparator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4B4C54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 for this model</w:t>
            </w:r>
          </w:p>
        </w:tc>
      </w:tr>
      <w:tr w:rsidR="006917D8" w:rsidRPr="006F36F5" w14:paraId="7AF8AD68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862CFB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SEM wire surface (2000×/5000×; new sterile units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786E26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mooth, uniform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26A742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EB67C4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urface irregularities visible</w:t>
            </w:r>
          </w:p>
        </w:tc>
      </w:tr>
      <w:tr w:rsidR="006917D8" w:rsidRPr="006F36F5" w14:paraId="75B8E2B1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215B81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Yield stress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C02CEB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 xml:space="preserve">Higher than </w:t>
            </w:r>
            <w:proofErr w:type="gramStart"/>
            <w:r w:rsidRPr="006F36F5">
              <w:rPr>
                <w:rFonts w:ascii="Times New Roman" w:hAnsi="Times New Roman" w:cs="Times New Roman"/>
              </w:rPr>
              <w:t>Evolve</w:t>
            </w:r>
            <w:proofErr w:type="gramEnd"/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88110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023BB1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5398B01E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DDA7FF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Peak tracking force, largest available size (n=3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82B9AD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 xml:space="preserve">Lower than </w:t>
            </w:r>
            <w:proofErr w:type="gramStart"/>
            <w:r w:rsidRPr="006F36F5">
              <w:rPr>
                <w:rFonts w:ascii="Times New Roman" w:hAnsi="Times New Roman" w:cs="Times New Roman"/>
              </w:rPr>
              <w:t>Evolve</w:t>
            </w:r>
            <w:proofErr w:type="gramEnd"/>
            <w:r w:rsidRPr="006F36F5">
              <w:rPr>
                <w:rFonts w:ascii="Times New Roman" w:hAnsi="Times New Roman" w:cs="Times New Roman"/>
              </w:rPr>
              <w:t xml:space="preserve"> and PED Shield (at larger device size: 5.25×50mm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1A0C1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Reference (5.0×40mm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4EE44A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Higher than Evolve (5.0×35mm)</w:t>
            </w:r>
          </w:p>
        </w:tc>
      </w:tr>
      <w:tr w:rsidR="006917D8" w:rsidRPr="006F36F5" w14:paraId="5B261100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A94272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Braid angl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66D732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50–158°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5A7375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133–152°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0BFE43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R</w:t>
            </w:r>
          </w:p>
        </w:tc>
      </w:tr>
      <w:tr w:rsidR="006917D8" w:rsidRPr="006F36F5" w14:paraId="19B6F907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6723D6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Mid-section opening (bench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D6A5BB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Improved spontaneous opening vs. Evolv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A0BA5F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1A9445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/A</w:t>
            </w:r>
          </w:p>
        </w:tc>
      </w:tr>
      <w:tr w:rsidR="006917D8" w:rsidRPr="006F36F5" w14:paraId="733F6FA3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7C52D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Ribboning behavior (bench)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82DF05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Reduced vs. Evolv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B27F49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C9DD65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N/A</w:t>
            </w:r>
          </w:p>
        </w:tc>
      </w:tr>
      <w:tr w:rsidR="006917D8" w:rsidRPr="006F36F5" w14:paraId="4ADB3CE7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AABB7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Delivery wir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E6E32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Anatomy-specific stainless steel solid core; stiffness varies by arterial segment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A532F9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ame platform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A15232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Guidewire-based; stainless steel core</w:t>
            </w:r>
          </w:p>
        </w:tc>
      </w:tr>
      <w:tr w:rsidR="006917D8" w:rsidRPr="006F36F5" w14:paraId="7C4BDF36" w14:textId="77777777"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BC439B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  <w:b/>
                <w:bCs/>
              </w:rPr>
              <w:t>Resheath pad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7A7B68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Higher durometer for improved proximal opening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DD266A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Single durometer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177E10" w14:textId="77777777" w:rsidR="006917D8" w:rsidRPr="006F36F5" w:rsidRDefault="00000000">
            <w:pPr>
              <w:rPr>
                <w:rFonts w:ascii="Times New Roman" w:hAnsi="Times New Roman" w:cs="Times New Roman"/>
              </w:rPr>
            </w:pPr>
            <w:r w:rsidRPr="006F36F5">
              <w:rPr>
                <w:rFonts w:ascii="Times New Roman" w:hAnsi="Times New Roman" w:cs="Times New Roman"/>
              </w:rPr>
              <w:t>Bumper with resheathing pad</w:t>
            </w:r>
          </w:p>
        </w:tc>
      </w:tr>
    </w:tbl>
    <w:p w14:paraId="05BF0BB0" w14:textId="77777777" w:rsidR="006917D8" w:rsidRPr="006F36F5" w:rsidRDefault="00000000">
      <w:pPr>
        <w:spacing w:before="120" w:after="120"/>
        <w:rPr>
          <w:rFonts w:ascii="Times New Roman" w:hAnsi="Times New Roman" w:cs="Times New Roman"/>
        </w:rPr>
      </w:pPr>
      <w:r w:rsidRPr="006F36F5">
        <w:rPr>
          <w:rFonts w:ascii="Times New Roman" w:hAnsi="Times New Roman" w:cs="Times New Roman"/>
          <w:i/>
          <w:iCs/>
        </w:rPr>
        <w:t>TGA = thrombin generation assay; GLP = good laboratory practices; SEM = scanning electron microscopy; NR = not reported; N/A = not applicable.</w:t>
      </w:r>
    </w:p>
    <w:sectPr w:rsidR="006917D8" w:rsidRPr="006F36F5">
      <w:pgSz w:w="15840" w:h="12240" w:orient="landscape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61AA9"/>
    <w:multiLevelType w:val="hybridMultilevel"/>
    <w:tmpl w:val="AF58361A"/>
    <w:lvl w:ilvl="0" w:tplc="F852FF78">
      <w:start w:val="1"/>
      <w:numFmt w:val="bullet"/>
      <w:lvlText w:val="●"/>
      <w:lvlJc w:val="left"/>
      <w:pPr>
        <w:ind w:left="720" w:hanging="360"/>
      </w:pPr>
    </w:lvl>
    <w:lvl w:ilvl="1" w:tplc="5412AFE2">
      <w:start w:val="1"/>
      <w:numFmt w:val="bullet"/>
      <w:lvlText w:val="○"/>
      <w:lvlJc w:val="left"/>
      <w:pPr>
        <w:ind w:left="1440" w:hanging="360"/>
      </w:pPr>
    </w:lvl>
    <w:lvl w:ilvl="2" w:tplc="F1D4EB42">
      <w:start w:val="1"/>
      <w:numFmt w:val="bullet"/>
      <w:lvlText w:val="■"/>
      <w:lvlJc w:val="left"/>
      <w:pPr>
        <w:ind w:left="2160" w:hanging="360"/>
      </w:pPr>
    </w:lvl>
    <w:lvl w:ilvl="3" w:tplc="DCD44622">
      <w:start w:val="1"/>
      <w:numFmt w:val="bullet"/>
      <w:lvlText w:val="●"/>
      <w:lvlJc w:val="left"/>
      <w:pPr>
        <w:ind w:left="2880" w:hanging="360"/>
      </w:pPr>
    </w:lvl>
    <w:lvl w:ilvl="4" w:tplc="19DA2C8A">
      <w:start w:val="1"/>
      <w:numFmt w:val="bullet"/>
      <w:lvlText w:val="○"/>
      <w:lvlJc w:val="left"/>
      <w:pPr>
        <w:ind w:left="3600" w:hanging="360"/>
      </w:pPr>
    </w:lvl>
    <w:lvl w:ilvl="5" w:tplc="FC829E78">
      <w:start w:val="1"/>
      <w:numFmt w:val="bullet"/>
      <w:lvlText w:val="■"/>
      <w:lvlJc w:val="left"/>
      <w:pPr>
        <w:ind w:left="4320" w:hanging="360"/>
      </w:pPr>
    </w:lvl>
    <w:lvl w:ilvl="6" w:tplc="E848B398">
      <w:start w:val="1"/>
      <w:numFmt w:val="bullet"/>
      <w:lvlText w:val="●"/>
      <w:lvlJc w:val="left"/>
      <w:pPr>
        <w:ind w:left="5040" w:hanging="360"/>
      </w:pPr>
    </w:lvl>
    <w:lvl w:ilvl="7" w:tplc="688C5B6C">
      <w:start w:val="1"/>
      <w:numFmt w:val="bullet"/>
      <w:lvlText w:val="●"/>
      <w:lvlJc w:val="left"/>
      <w:pPr>
        <w:ind w:left="5760" w:hanging="360"/>
      </w:pPr>
    </w:lvl>
    <w:lvl w:ilvl="8" w:tplc="C90676B8">
      <w:start w:val="1"/>
      <w:numFmt w:val="bullet"/>
      <w:lvlText w:val="●"/>
      <w:lvlJc w:val="left"/>
      <w:pPr>
        <w:ind w:left="6480" w:hanging="360"/>
      </w:pPr>
    </w:lvl>
  </w:abstractNum>
  <w:num w:numId="1" w16cid:durableId="49303202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7D8"/>
    <w:rsid w:val="006917D8"/>
    <w:rsid w:val="006F36F5"/>
    <w:rsid w:val="007B1D35"/>
    <w:rsid w:val="00BE2E7A"/>
    <w:rsid w:val="00D347F7"/>
    <w:rsid w:val="00DF5E5A"/>
    <w:rsid w:val="00FD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611CE"/>
  <w15:docId w15:val="{C9839253-8338-F949-81D6-7E6D9BDB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Om Gandhi</cp:lastModifiedBy>
  <cp:revision>5</cp:revision>
  <dcterms:created xsi:type="dcterms:W3CDTF">2026-04-19T23:29:00Z</dcterms:created>
  <dcterms:modified xsi:type="dcterms:W3CDTF">2026-04-20T01:47:00Z</dcterms:modified>
</cp:coreProperties>
</file>